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DE26A" w14:textId="4F04CB0F" w:rsidR="004E58E0" w:rsidRDefault="001219E4">
      <w:pPr>
        <w:rPr>
          <w:lang w:val="en-US"/>
        </w:rPr>
      </w:pPr>
      <w:r>
        <w:rPr>
          <w:lang w:val="en-US"/>
        </w:rPr>
        <w:t xml:space="preserve">Supplementary Table 2. </w:t>
      </w:r>
      <w:r w:rsidRPr="001219E4">
        <w:rPr>
          <w:lang w:val="en-US"/>
        </w:rPr>
        <w:t>Cross-country demographic differences at baseline</w:t>
      </w:r>
    </w:p>
    <w:tbl>
      <w:tblPr>
        <w:tblW w:w="133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7"/>
        <w:gridCol w:w="785"/>
        <w:gridCol w:w="787"/>
        <w:gridCol w:w="790"/>
        <w:gridCol w:w="905"/>
        <w:gridCol w:w="852"/>
        <w:gridCol w:w="794"/>
        <w:gridCol w:w="794"/>
        <w:gridCol w:w="794"/>
        <w:gridCol w:w="794"/>
        <w:gridCol w:w="850"/>
        <w:gridCol w:w="794"/>
        <w:gridCol w:w="794"/>
        <w:gridCol w:w="798"/>
        <w:gridCol w:w="799"/>
        <w:gridCol w:w="799"/>
      </w:tblGrid>
      <w:tr w:rsidR="00F36944" w:rsidRPr="001219E4" w14:paraId="17F9C59F" w14:textId="23FACB97" w:rsidTr="0013467D">
        <w:trPr>
          <w:trHeight w:val="507"/>
        </w:trPr>
        <w:tc>
          <w:tcPr>
            <w:tcW w:w="12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E797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11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D8FE0" w14:textId="5CFE484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 CLL population at diagnosis</w:t>
            </w:r>
          </w:p>
        </w:tc>
        <w:tc>
          <w:tcPr>
            <w:tcW w:w="4026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5B055CF" w14:textId="1D5C2A5A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reated population at treatment start</w:t>
            </w:r>
          </w:p>
        </w:tc>
        <w:tc>
          <w:tcPr>
            <w:tcW w:w="3984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2F47" w14:textId="51A8AE7B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F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irst-line</w:t>
            </w: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 FCR treated population at F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irst-line</w:t>
            </w: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 treatment start</w:t>
            </w:r>
          </w:p>
        </w:tc>
      </w:tr>
      <w:tr w:rsidR="00F36944" w:rsidRPr="001219E4" w14:paraId="376F2532" w14:textId="165FA551" w:rsidTr="00F36944">
        <w:trPr>
          <w:trHeight w:val="507"/>
        </w:trPr>
        <w:tc>
          <w:tcPr>
            <w:tcW w:w="12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F126E" w14:textId="77777777" w:rsidR="00F36944" w:rsidRPr="001219E4" w:rsidRDefault="00F36944" w:rsidP="004703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E7DC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3AEE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4E8BFE6F" w14:textId="0F566BEE" w:rsidR="00F36944" w:rsidRPr="001219E4" w:rsidRDefault="00F36944" w:rsidP="005310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8504" w14:textId="5BB7B88F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A558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5D42B4A0" w14:textId="303010BA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1855" w14:textId="1E2DC74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C735FE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2" w:space="0" w:color="auto"/>
              <w:right w:val="single" w:sz="8" w:space="0" w:color="auto"/>
            </w:tcBorders>
            <w:vAlign w:val="center"/>
          </w:tcPr>
          <w:p w14:paraId="6E55C4D4" w14:textId="7E52D1F8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tr w:rsidR="00F36944" w:rsidRPr="001219E4" w14:paraId="741DB44E" w14:textId="6B6CDFE4" w:rsidTr="00F36944">
        <w:trPr>
          <w:trHeight w:val="507"/>
        </w:trPr>
        <w:tc>
          <w:tcPr>
            <w:tcW w:w="12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2B36D" w14:textId="77777777" w:rsidR="00F36944" w:rsidRPr="001219E4" w:rsidRDefault="00F36944" w:rsidP="004703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2248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FB26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B639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4BB6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FA1F9C" w14:textId="77777777" w:rsidR="00F36944" w:rsidRPr="001219E4" w:rsidRDefault="00F36944" w:rsidP="005310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81DF" w14:textId="7ECCB12F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4CDC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6FB6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6026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4D13D43" w14:textId="5C2235C4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7323" w14:textId="6318430D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DDAF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3F7F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1C9219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799" w:type="dxa"/>
            <w:vMerge/>
            <w:tcBorders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D616CD" w14:textId="77777777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F36944" w:rsidRPr="001219E4" w14:paraId="51C0701A" w14:textId="1235A2BF" w:rsidTr="00F36944">
        <w:trPr>
          <w:trHeight w:val="507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B0268" w14:textId="77777777" w:rsidR="00F36944" w:rsidRPr="001219E4" w:rsidRDefault="00F36944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HU [N (%)]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232C" w14:textId="59527A64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30 (25.2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58E" w14:textId="4C2E2B2A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537 (30.1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0B1E" w14:textId="223AC61F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775 (44.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5244" w14:textId="43CF6143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628 (54.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354115" w14:textId="7E179C00" w:rsidR="00F36944" w:rsidRPr="001219E4" w:rsidRDefault="00F36944" w:rsidP="00AA0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8,44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E8C6" w14:textId="27A4AAB2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839 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28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C740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948 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32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BB7D" w14:textId="05D3248E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29 (38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9110" w14:textId="7E929B08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722 (59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E12A96F" w14:textId="7D2834E4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,9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E6CF" w14:textId="5A2810A0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157 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45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5E6D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121 </w:t>
            </w:r>
          </w:p>
          <w:p w14:paraId="42D66386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35.2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E30C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66 </w:t>
            </w:r>
          </w:p>
          <w:p w14:paraId="77771541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19.2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774CE9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229 </w:t>
            </w:r>
          </w:p>
          <w:p w14:paraId="31CE4882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66.6)</w:t>
            </w:r>
          </w:p>
        </w:tc>
        <w:tc>
          <w:tcPr>
            <w:tcW w:w="799" w:type="dxa"/>
            <w:tcBorders>
              <w:top w:val="nil"/>
              <w:left w:val="single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B13EEC" w14:textId="42E79CC1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44</w:t>
            </w:r>
            <w:r w:rsidR="00691612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</w:tr>
      <w:tr w:rsidR="00F36944" w:rsidRPr="001219E4" w14:paraId="0F96A6A2" w14:textId="60C7ACCA" w:rsidTr="00F36944">
        <w:trPr>
          <w:trHeight w:val="507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97D38" w14:textId="77777777" w:rsidR="00F36944" w:rsidRPr="001219E4" w:rsidRDefault="00F36944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CZ [N (%)]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BD23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882 (24.7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C1DA" w14:textId="102E0D91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75 (35.7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B5BE" w14:textId="51CB2D12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417 (39.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0314" w14:textId="7A8CEA9F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99 (61.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935C410" w14:textId="0E636BAC" w:rsidR="00F36944" w:rsidRPr="001219E4" w:rsidRDefault="00F36944" w:rsidP="00AA0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,57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F3ED" w14:textId="5D0EBB56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232 </w:t>
            </w:r>
          </w:p>
          <w:p w14:paraId="59C7A6E2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24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197F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383 </w:t>
            </w:r>
          </w:p>
          <w:p w14:paraId="2A90FE78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40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1990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326 </w:t>
            </w:r>
          </w:p>
          <w:p w14:paraId="0204663C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34.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B2C2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596 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6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FE1D6D2" w14:textId="3ADDB3C6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94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A7B4" w14:textId="3CFAE2F6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43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35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6C18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187 </w:t>
            </w:r>
          </w:p>
          <w:p w14:paraId="3C15CE67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46.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1EA9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69 </w:t>
            </w:r>
          </w:p>
          <w:p w14:paraId="1F50F9AF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17.3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878293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270 </w:t>
            </w:r>
          </w:p>
          <w:p w14:paraId="69A8E644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67.7)</w:t>
            </w:r>
          </w:p>
        </w:tc>
        <w:tc>
          <w:tcPr>
            <w:tcW w:w="799" w:type="dxa"/>
            <w:tcBorders>
              <w:top w:val="nil"/>
              <w:left w:val="single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3C9F0B" w14:textId="14A4A635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99</w:t>
            </w:r>
            <w:r w:rsidR="00691612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</w:tr>
      <w:tr w:rsidR="00F36944" w:rsidRPr="001219E4" w14:paraId="5E206E22" w14:textId="1BAE44C9" w:rsidTr="00F36944">
        <w:trPr>
          <w:trHeight w:val="507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35152" w14:textId="77777777" w:rsidR="00F36944" w:rsidRPr="001219E4" w:rsidRDefault="00F36944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PL [N (%)]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80AB" w14:textId="0B11C2DC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86 (23.1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FDB4" w14:textId="436D3761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427 (32.1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DD93" w14:textId="4FF26CB0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85 (44.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1B8D" w14:textId="22407DB9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781 (56.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5B3875F" w14:textId="34217332" w:rsidR="00F36944" w:rsidRPr="001219E4" w:rsidRDefault="00F36944" w:rsidP="00AA0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3,7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F78B" w14:textId="3EAF49EB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675 (25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6B22" w14:textId="3D05C988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80 (32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D6CF" w14:textId="221135FB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700 (41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ACC6" w14:textId="0950B448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,</w:t>
            </w: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943 (61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3C1F65C" w14:textId="3B4596BB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6,4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FF25" w14:textId="15FB463B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635 </w:t>
            </w:r>
          </w:p>
          <w:p w14:paraId="245718C4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51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E760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480 </w:t>
            </w:r>
          </w:p>
          <w:p w14:paraId="79823559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38.6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919E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128 </w:t>
            </w:r>
          </w:p>
          <w:p w14:paraId="6EF01EA8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10.3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D4FF15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 xml:space="preserve">845 </w:t>
            </w:r>
          </w:p>
          <w:p w14:paraId="624A7968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(68.0)</w:t>
            </w:r>
          </w:p>
        </w:tc>
        <w:tc>
          <w:tcPr>
            <w:tcW w:w="799" w:type="dxa"/>
            <w:tcBorders>
              <w:top w:val="nil"/>
              <w:left w:val="single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919A0E" w14:textId="1FD7A17A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,243</w:t>
            </w:r>
            <w:r w:rsidR="00691612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</w:tr>
      <w:tr w:rsidR="00F36944" w:rsidRPr="001219E4" w14:paraId="7B242575" w14:textId="77CFC60D" w:rsidTr="002102AB">
        <w:trPr>
          <w:trHeight w:val="507"/>
        </w:trPr>
        <w:tc>
          <w:tcPr>
            <w:tcW w:w="1237" w:type="dxa"/>
            <w:tcBorders>
              <w:top w:val="single" w:sz="4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EB1988" w14:textId="6A002683" w:rsidR="00F36944" w:rsidRPr="001219E4" w:rsidRDefault="00F36944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 xml:space="preserve">Total </w:t>
            </w:r>
            <w:r w:rsidRPr="001219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[N (%)]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F2F34" w14:textId="0A9CE615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6,1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24.0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2AB99" w14:textId="4033695A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8,2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31.9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DBE8E" w14:textId="0F5D849B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1,37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44.1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453B5" w14:textId="73E11502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4,6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56.6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2" w:space="0" w:color="auto"/>
              <w:right w:val="single" w:sz="8" w:space="0" w:color="auto"/>
            </w:tcBorders>
            <w:vAlign w:val="center"/>
          </w:tcPr>
          <w:p w14:paraId="1B8F74EC" w14:textId="6429B558" w:rsidR="00F36944" w:rsidRPr="00AA0A12" w:rsidRDefault="00F36944" w:rsidP="00AA0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AA0A12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5,8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C25FD" w14:textId="335D40E6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,74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26.6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A2F95" w14:textId="3DB6ECDF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3,4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33.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02458" w14:textId="647AC828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4,1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40.3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F2D2B" w14:textId="73622DA5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6,26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60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single" w:sz="8" w:space="0" w:color="auto"/>
            </w:tcBorders>
            <w:vAlign w:val="center"/>
          </w:tcPr>
          <w:p w14:paraId="7B61F088" w14:textId="5CDA6DF9" w:rsidR="00F3694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F3694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0,3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4A55C" w14:textId="231518B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9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47.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892FD" w14:textId="6B877BF9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78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39.7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BC236" w14:textId="5B5F1531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26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3.2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8666457" w14:textId="1F57C1F8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,3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67.7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8EDDF0C" w14:textId="64E96174" w:rsidR="00F3694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F3694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1,986</w:t>
            </w:r>
            <w:r w:rsidR="00691612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br/>
              <w:t>(100.0)</w:t>
            </w:r>
          </w:p>
        </w:tc>
      </w:tr>
      <w:tr w:rsidR="00F36944" w:rsidRPr="001219E4" w14:paraId="66E722E5" w14:textId="5892D927" w:rsidTr="002102AB">
        <w:trPr>
          <w:trHeight w:val="507"/>
        </w:trPr>
        <w:tc>
          <w:tcPr>
            <w:tcW w:w="123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E0903" w14:textId="77777777" w:rsidR="00F36944" w:rsidRPr="001219E4" w:rsidRDefault="00F36944" w:rsidP="004703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6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78D5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905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11749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852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43476" w14:textId="3DEAAFC3" w:rsidR="00F36944" w:rsidRPr="001219E4" w:rsidRDefault="00F36944" w:rsidP="00AA0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D455F" w14:textId="69855281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B1152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04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9A987" w14:textId="338A2D88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6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46AE4" w14:textId="77557941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799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6A584DF" w14:textId="77777777" w:rsidR="00F36944" w:rsidRPr="001219E4" w:rsidRDefault="00F36944" w:rsidP="004703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1219E4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877</w:t>
            </w:r>
          </w:p>
        </w:tc>
        <w:tc>
          <w:tcPr>
            <w:tcW w:w="79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A18882" w14:textId="77777777" w:rsidR="00F36944" w:rsidRPr="001219E4" w:rsidRDefault="00F36944" w:rsidP="00F369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</w:tr>
    </w:tbl>
    <w:p w14:paraId="05EEEE19" w14:textId="488BEA19" w:rsidR="001219E4" w:rsidRPr="00331843" w:rsidRDefault="000D2DDB" w:rsidP="00331843">
      <w:pPr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The p-values for </w:t>
      </w:r>
      <w:r w:rsidR="00331843" w:rsidRPr="00331843">
        <w:rPr>
          <w:i/>
          <w:iCs/>
          <w:sz w:val="20"/>
          <w:szCs w:val="20"/>
          <w:lang w:val="en-US"/>
        </w:rPr>
        <w:t>Fisher's test</w:t>
      </w:r>
      <w:r>
        <w:rPr>
          <w:i/>
          <w:iCs/>
          <w:sz w:val="20"/>
          <w:szCs w:val="20"/>
          <w:lang w:val="en-US"/>
        </w:rPr>
        <w:t>s</w:t>
      </w:r>
      <w:r w:rsidR="00331843" w:rsidRPr="00331843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are</w:t>
      </w:r>
      <w:r w:rsidR="00DB5C3B">
        <w:rPr>
          <w:i/>
          <w:iCs/>
          <w:sz w:val="20"/>
          <w:szCs w:val="20"/>
          <w:lang w:val="en-US"/>
        </w:rPr>
        <w:t xml:space="preserve"> linked to the number of patients in categories in Czechia, </w:t>
      </w:r>
      <w:r w:rsidR="00331843" w:rsidRPr="00331843">
        <w:rPr>
          <w:i/>
          <w:iCs/>
          <w:sz w:val="20"/>
          <w:szCs w:val="20"/>
          <w:lang w:val="en-US"/>
        </w:rPr>
        <w:t>Hungary</w:t>
      </w:r>
      <w:r>
        <w:rPr>
          <w:i/>
          <w:iCs/>
          <w:sz w:val="20"/>
          <w:szCs w:val="20"/>
          <w:lang w:val="en-US"/>
        </w:rPr>
        <w:t>,</w:t>
      </w:r>
      <w:r w:rsidR="00DB5C3B">
        <w:rPr>
          <w:i/>
          <w:iCs/>
          <w:sz w:val="20"/>
          <w:szCs w:val="20"/>
          <w:lang w:val="en-US"/>
        </w:rPr>
        <w:t xml:space="preserve"> </w:t>
      </w:r>
      <w:r w:rsidR="00331843" w:rsidRPr="00331843">
        <w:rPr>
          <w:i/>
          <w:iCs/>
          <w:sz w:val="20"/>
          <w:szCs w:val="20"/>
          <w:lang w:val="en-US"/>
        </w:rPr>
        <w:t>and Poland.</w:t>
      </w:r>
    </w:p>
    <w:sectPr w:rsidR="001219E4" w:rsidRPr="00331843" w:rsidSect="001219E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E4"/>
    <w:rsid w:val="0001470A"/>
    <w:rsid w:val="000D2DDB"/>
    <w:rsid w:val="001219E4"/>
    <w:rsid w:val="00137105"/>
    <w:rsid w:val="002102AB"/>
    <w:rsid w:val="00331843"/>
    <w:rsid w:val="00372FD6"/>
    <w:rsid w:val="00441A5B"/>
    <w:rsid w:val="004E58E0"/>
    <w:rsid w:val="0053105A"/>
    <w:rsid w:val="005F0CEA"/>
    <w:rsid w:val="00691612"/>
    <w:rsid w:val="007C5CB2"/>
    <w:rsid w:val="00A62AA3"/>
    <w:rsid w:val="00AA0A12"/>
    <w:rsid w:val="00AD3C2F"/>
    <w:rsid w:val="00BD0609"/>
    <w:rsid w:val="00DB5C3B"/>
    <w:rsid w:val="00F3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082F85"/>
  <w15:chartTrackingRefBased/>
  <w15:docId w15:val="{18DBFE31-5108-4077-9EF2-21930761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A67462A3564AB8532FAC2FCA5461" ma:contentTypeVersion="13" ma:contentTypeDescription="Create a new document." ma:contentTypeScope="" ma:versionID="1c6ee36376216593e1cc979319312010">
  <xsd:schema xmlns:xsd="http://www.w3.org/2001/XMLSchema" xmlns:xs="http://www.w3.org/2001/XMLSchema" xmlns:p="http://schemas.microsoft.com/office/2006/metadata/properties" xmlns:ns2="fb9bc608-90c4-42a4-b248-871192d0d625" xmlns:ns3="09903688-e68a-4ceb-99ce-a86c0f84205f" targetNamespace="http://schemas.microsoft.com/office/2006/metadata/properties" ma:root="true" ma:fieldsID="9c4f700305b055787765dc55e6e9d666" ns2:_="" ns3:_="">
    <xsd:import namespace="fb9bc608-90c4-42a4-b248-871192d0d625"/>
    <xsd:import namespace="09903688-e68a-4ceb-99ce-a86c0f8420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bc608-90c4-42a4-b248-871192d0d6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03688-e68a-4ceb-99ce-a86c0f842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A502F7-2E3C-41C9-B102-97F343B9A1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C7F0461-F825-455A-BF83-10CAE25986CE}"/>
</file>

<file path=customXml/itemProps3.xml><?xml version="1.0" encoding="utf-8"?>
<ds:datastoreItem xmlns:ds="http://schemas.openxmlformats.org/officeDocument/2006/customXml" ds:itemID="{192A3536-C77A-4C6E-8D1E-79E83F2310CE}"/>
</file>

<file path=customXml/itemProps4.xml><?xml version="1.0" encoding="utf-8"?>
<ds:datastoreItem xmlns:ds="http://schemas.openxmlformats.org/officeDocument/2006/customXml" ds:itemID="{1AC8ABC2-DDC1-4AB1-93F0-B299890BB6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90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Novak</dc:creator>
  <cp:keywords/>
  <dc:description/>
  <cp:lastModifiedBy>Tereza Jurková</cp:lastModifiedBy>
  <cp:revision>10</cp:revision>
  <dcterms:created xsi:type="dcterms:W3CDTF">2020-05-26T10:13:00Z</dcterms:created>
  <dcterms:modified xsi:type="dcterms:W3CDTF">2021-09-0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A67462A3564AB8532FAC2FCA5461</vt:lpwstr>
  </property>
</Properties>
</file>